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52"/>
        <w:gridCol w:w="825"/>
      </w:tblGrid>
      <w:tr w:rsidR="00A324AE" w:rsidRPr="007D43D3" w14:paraId="7047EEC2" w14:textId="77777777" w:rsidTr="002F7A10">
        <w:trPr>
          <w:trHeight w:val="340"/>
        </w:trPr>
        <w:tc>
          <w:tcPr>
            <w:tcW w:w="0" w:type="auto"/>
            <w:shd w:val="clear" w:color="auto" w:fill="E7E6E6" w:themeFill="background2"/>
            <w:vAlign w:val="center"/>
          </w:tcPr>
          <w:p w14:paraId="24E34DDA" w14:textId="77777777" w:rsidR="00A324AE" w:rsidRPr="00D359AE" w:rsidRDefault="00A324AE" w:rsidP="002F7A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Paramete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F2E5A38" w14:textId="77777777" w:rsidR="00A324AE" w:rsidRPr="00D359AE" w:rsidRDefault="00A324AE" w:rsidP="002F7A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324AE" w:rsidRPr="007D43D3" w14:paraId="274F908A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29F6F35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inimum Frequency [Hz]</w:t>
            </w:r>
          </w:p>
        </w:tc>
        <w:tc>
          <w:tcPr>
            <w:tcW w:w="0" w:type="auto"/>
            <w:vAlign w:val="center"/>
          </w:tcPr>
          <w:p w14:paraId="0979F8EF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324AE" w:rsidRPr="007D43D3" w14:paraId="36814145" w14:textId="77777777" w:rsidTr="002F7A10">
        <w:trPr>
          <w:trHeight w:val="284"/>
        </w:trPr>
        <w:tc>
          <w:tcPr>
            <w:tcW w:w="0" w:type="auto"/>
            <w:vAlign w:val="center"/>
          </w:tcPr>
          <w:p w14:paraId="3268BBF3" w14:textId="77777777" w:rsidR="00A324AE" w:rsidRPr="00D359AE" w:rsidRDefault="00A324AE" w:rsidP="002F7A10">
            <w:pPr>
              <w:tabs>
                <w:tab w:val="left" w:pos="2311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aximum Frequency [Hz]</w:t>
            </w:r>
          </w:p>
        </w:tc>
        <w:tc>
          <w:tcPr>
            <w:tcW w:w="0" w:type="auto"/>
            <w:vAlign w:val="center"/>
          </w:tcPr>
          <w:p w14:paraId="76FF2D7E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324AE" w:rsidRPr="007D43D3" w14:paraId="34256D68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7B1CFB5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inimum Duration [s]</w:t>
            </w:r>
          </w:p>
        </w:tc>
        <w:tc>
          <w:tcPr>
            <w:tcW w:w="0" w:type="auto"/>
            <w:vAlign w:val="center"/>
          </w:tcPr>
          <w:p w14:paraId="1B7A0BDA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A324AE" w:rsidRPr="007D43D3" w14:paraId="05743A8B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AE30600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aximum Duration [s]</w:t>
            </w:r>
          </w:p>
        </w:tc>
        <w:tc>
          <w:tcPr>
            <w:tcW w:w="0" w:type="auto"/>
            <w:vAlign w:val="center"/>
          </w:tcPr>
          <w:p w14:paraId="1269F1F7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.15</w:t>
            </w:r>
          </w:p>
        </w:tc>
      </w:tr>
      <w:tr w:rsidR="00A324AE" w:rsidRPr="007D43D3" w14:paraId="50F68E7A" w14:textId="77777777" w:rsidTr="002F7A10">
        <w:trPr>
          <w:trHeight w:val="284"/>
        </w:trPr>
        <w:tc>
          <w:tcPr>
            <w:tcW w:w="0" w:type="auto"/>
            <w:vAlign w:val="center"/>
          </w:tcPr>
          <w:p w14:paraId="56F6A79C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inimum Separation [s]</w:t>
            </w:r>
          </w:p>
        </w:tc>
        <w:tc>
          <w:tcPr>
            <w:tcW w:w="0" w:type="auto"/>
            <w:vAlign w:val="center"/>
          </w:tcPr>
          <w:p w14:paraId="4F88DF97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A324AE" w:rsidRPr="007D43D3" w14:paraId="51ACED7F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DC4CA5F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Minimum Occupancy [%]</w:t>
            </w:r>
          </w:p>
        </w:tc>
        <w:tc>
          <w:tcPr>
            <w:tcW w:w="0" w:type="auto"/>
            <w:vAlign w:val="center"/>
          </w:tcPr>
          <w:p w14:paraId="21944F24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324AE" w:rsidRPr="007D43D3" w14:paraId="31A81161" w14:textId="77777777" w:rsidTr="002F7A10">
        <w:trPr>
          <w:trHeight w:val="284"/>
        </w:trPr>
        <w:tc>
          <w:tcPr>
            <w:tcW w:w="0" w:type="auto"/>
            <w:vAlign w:val="center"/>
          </w:tcPr>
          <w:p w14:paraId="721FFDAC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Return Occupancy</w:t>
            </w:r>
          </w:p>
        </w:tc>
        <w:tc>
          <w:tcPr>
            <w:tcW w:w="0" w:type="auto"/>
            <w:vAlign w:val="center"/>
          </w:tcPr>
          <w:p w14:paraId="505395D6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324AE" w:rsidRPr="007D43D3" w14:paraId="462CEF7D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7AF7987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Signal-to-Noise Threshold [dB]</w:t>
            </w:r>
          </w:p>
        </w:tc>
        <w:tc>
          <w:tcPr>
            <w:tcW w:w="0" w:type="auto"/>
            <w:vAlign w:val="center"/>
          </w:tcPr>
          <w:p w14:paraId="41D5E7DD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 (above)</w:t>
            </w:r>
          </w:p>
        </w:tc>
      </w:tr>
      <w:tr w:rsidR="00A324AE" w:rsidRPr="007D43D3" w14:paraId="1A0E5CAF" w14:textId="77777777" w:rsidTr="002F7A10">
        <w:trPr>
          <w:trHeight w:val="284"/>
        </w:trPr>
        <w:tc>
          <w:tcPr>
            <w:tcW w:w="0" w:type="auto"/>
            <w:vAlign w:val="center"/>
          </w:tcPr>
          <w:p w14:paraId="44EC5EF5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Noise Block Size [s]</w:t>
            </w:r>
          </w:p>
        </w:tc>
        <w:tc>
          <w:tcPr>
            <w:tcW w:w="0" w:type="auto"/>
            <w:vAlign w:val="center"/>
          </w:tcPr>
          <w:p w14:paraId="3B03C0F5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79.95</w:t>
            </w:r>
          </w:p>
        </w:tc>
      </w:tr>
      <w:tr w:rsidR="00A324AE" w:rsidRPr="007D43D3" w14:paraId="52BF0FDB" w14:textId="77777777" w:rsidTr="002F7A10">
        <w:trPr>
          <w:trHeight w:val="284"/>
        </w:trPr>
        <w:tc>
          <w:tcPr>
            <w:tcW w:w="0" w:type="auto"/>
            <w:vAlign w:val="center"/>
          </w:tcPr>
          <w:p w14:paraId="34066BB5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Noise Hop Size [s]</w:t>
            </w:r>
          </w:p>
        </w:tc>
        <w:tc>
          <w:tcPr>
            <w:tcW w:w="0" w:type="auto"/>
            <w:vAlign w:val="center"/>
          </w:tcPr>
          <w:p w14:paraId="755ED930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</w:tr>
      <w:tr w:rsidR="00A324AE" w:rsidRPr="007D43D3" w14:paraId="4C7BD986" w14:textId="77777777" w:rsidTr="002F7A10">
        <w:trPr>
          <w:trHeight w:val="53"/>
        </w:trPr>
        <w:tc>
          <w:tcPr>
            <w:tcW w:w="0" w:type="auto"/>
            <w:vAlign w:val="center"/>
          </w:tcPr>
          <w:p w14:paraId="06D0237F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Noise Percentile</w:t>
            </w:r>
          </w:p>
        </w:tc>
        <w:tc>
          <w:tcPr>
            <w:tcW w:w="0" w:type="auto"/>
            <w:vAlign w:val="center"/>
          </w:tcPr>
          <w:p w14:paraId="79EE77EE" w14:textId="77777777" w:rsidR="00A324AE" w:rsidRPr="00D359AE" w:rsidRDefault="00A324AE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14:paraId="783E922D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AE"/>
    <w:rsid w:val="002C25F9"/>
    <w:rsid w:val="0034644A"/>
    <w:rsid w:val="005310DE"/>
    <w:rsid w:val="007371BB"/>
    <w:rsid w:val="00A324AE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5CC7"/>
  <w15:chartTrackingRefBased/>
  <w15:docId w15:val="{C23AF816-47BB-4DDD-B2CC-F34B4B2D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24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2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2</cp:revision>
  <dcterms:created xsi:type="dcterms:W3CDTF">2024-11-14T13:13:00Z</dcterms:created>
  <dcterms:modified xsi:type="dcterms:W3CDTF">2024-11-14T13:13:00Z</dcterms:modified>
</cp:coreProperties>
</file>